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  <w:bookmarkStart w:id="0" w:name="_GoBack"/>
    </w:p>
    <w:bookmarkEnd w:id="0"/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r w:rsidRPr="008077E7">
        <w:rPr>
          <w:rFonts w:ascii="Courier New" w:hAnsi="Courier New" w:cs="Courier New"/>
          <w:sz w:val="16"/>
          <w:szCs w:val="16"/>
          <w:highlight w:val="lightGray"/>
          <w:lang w:val="en-US"/>
        </w:rPr>
        <w:t>M  K  Y  T  I  F  F  F  S  L  L  L  I  L  E  K  Q  A  A  G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S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H  V  D  I  H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CGGCTCTTTCTGGCGAGATGAAGTACACCATCTTCTTCTTTTCCCTGCTTCTCATCCTTGAGAAGCAAGCAGCCGGGTCAAGACATGTTGATATTCAC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T  L  W  H  L  F  L  K  E  L  E  W  W  Y  G  E  E  S  G  S  N  E  I  A  S  L  E  T  L  S  P  V  R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CTCTGGCACCTTTTCCTGAAGGAATTGGAGTGGTGGTATGGGGAAGAATCAGGTAGCAATGAAATTGCAAGCTTGGAAACCCTTTCCCCCGTGAGAA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E  E  H  R  K  N  S  E  L  I  H  P  W  S  N  S  I  I  S  V  P  A  E  G  H  I  P  V  Q  E  Q  S  Q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GAAGAGCATCGCAAGAATTCAGAACTCATCCACCCCTGGAGTAACAGCATCATCTCAGTTCCTGCTGAAGGTCACATACCTGTCCAAGAGCAGAGTCA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I  P  N  K  D  V  P  L  K  H  H  P  L  G  N  K  G  L  G  K  L  P  K  T  S  K  D  H  V  P  R  K  E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TACCTAATAAAGATGTTCCACTAAAACATCATCCCCTTGGAAACAAAGGTTTAGGTAAACTTCCAAAAACTAGCAAAGATCATGTTCCAAGGAAGGAG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Q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S  G  E  S  Q  D  S  A  E  D  Q  E  T  D  T  D  H  H  P  V  R  E  N  E  L  S  A  E  L  P  G  K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AAGTCTGGTGAAAGTCAAGATTCAGCGGAAGATCAGGAAACTGACACGGATCATCATCCAGTGAGAGAGAATGAGCTGTCTGCAGAGCTTCCAGGCA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A  G  D  C  E  G  H  V  H  S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E  D  S  V  E  E  Q  T  Q  V  I  D  P  E  T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E  H  I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GATGCGGGAGACTGTGAAGGTCATGTTCATTCAAAAGAGGAAGATTCTGTCGAAGAGCAAACTCAAGTCATAGATCCAGAAACTAGCAAAGAACACAT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L  L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Q  Q  P  L  A  G  Q  V  P  D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Q  E  T  R  K  D  H  F  P  A  N  V  Q  D  P  V  E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TGTTGAAAGAGCAACAACCTTTGGCTGGACAAGTTCCCGACAAAGATCAAGAAACAAGAAAAGATCATTTTCCTGCAAATGTGCAAGACCCTGTTGAA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E  Q  I  P  V  K  D  Q  E  A  S  K  D  L  T  P  L  K  Q  Q  E  P  S  L  E  H  V  P  A  V  D  Q  V  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GCAAATTCCAGTCAAAGATCAGGAAGCTAGCAAAGATCTCACTCCACTGAAACAGCAAGAGCCTTCCTTAGAACATGTTCCAGCTGTAGATCAGGTAA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G  N  D  Q  D  H  A  K  E  Q  H  P  V  E  A  Q  I  P  I  T  S  Q  E  M  K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Q  V  P  L  N  D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GGCAACGATCAAGATCATGCCAAAGAGCAGCATCCTGTTGAAGCACAAATTCCTATAACCAGTCAAGAAATGAAGAGAGAGCAGGTGCCACTGAATGA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Q  S  P  V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R  Q  S  P  T  I  S  Q  G  T  S  K  D  H  I  P  V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E  Q  E  P  A  A  E  I  V  P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AAGTCCTGTTAAAAGACAAAGTCCAACAATCAGTCAGGGAACTAGCAAAGACCACATTCCAGTGAGAGAGCAGGAGCCTGCTGCAGAAATTGTTCCAG</w:t>
      </w:r>
      <w:r w:rsidRPr="008077E7">
        <w:rPr>
          <w:rFonts w:ascii="Courier New" w:hAnsi="Courier New" w:cs="Courier New"/>
          <w:sz w:val="16"/>
          <w:szCs w:val="16"/>
          <w:lang w:val="en-US"/>
        </w:rPr>
        <w:br/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G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V  M  E  S  S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Y  P  V  V  A  P  E  Q  D  A  V  E  G  Q  S  P  V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G  Q  E  A  S  K  D  F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AAAAGTTATGGAATCCAGCAAATATCCTGTTGTTGCACCAGAGCAGGATGCTGTTGAAGGACAAAGTCCAGTCAAAGGTCAGGAAGCTAGCAAAGATT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I  P  L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G  Q  E  N  F  E  E  Q  D  T  T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Q  E  P  S  K  H  Q  D  P  V  K  Q  Q  D  P  V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TTCCATTGAAAGGGCAAGAGAATTTTGAAGAACAAGATACAACCAAAGATCAAGAACCAAGCAAACATCAGGATCCAGTGAAACAGCAAGATCCTGT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E  A  Q  L  P  E  T  G  H  G  I  G  I  Q  Q  V  P  L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D  Q  L  P  V  E  G  Q  S  P  V  T  G  L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-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AAGCACAACTTCCTGAGACTGGTCACGGAATTGGCATACAGCAAGTCCCGTTGAAAGACCAACTTCCAGTTGAAGGACAAAGTCCAGTAACAGGTCTG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A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H  I  P  V  K  Q  P  E  P  E  D  G  Q  V  P  T  N  D  Q  E  T  S  K  D  H  V  P  M  N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GCTAGCAAAGACCATATTCCTGTGAAACAGCCAGAGCCTGAAGACGGACAAGTTCCAACCAATGATCAGGAAACTAGCAAAGATCATGTTCCAATGA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E  Q  Q  P  V  E  Q  Q  D  P  A  N  N  Q  E  T  G  K  D  H  T  P  V  K  E  Q  D  S  A  K  G  Q  I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TGAGCAACAGCCTGTTGAACAACAAGATCCAGCCAACAATCAGGAAACCGGCAAAGACCACACACCAGTCAAAGAGCAAGACTCTGCTAAAGGGCAGAT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P  G  K  G  Q  K  A  S  I  P  S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Q  D  T  V  E  E  Q  V  P  G  T  G  L  E  S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Q  V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CAGGTAAAGGTCAGAAAGCCAGTATTCCTTCAAAGGAGCAAGATACAGTTGAAGAACAAGTTCCAGGGACTGGTCTAGAAAGCAGCAAAGACCAGGTT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P  V  K  E  Q  K  P  A  G  G  Q  V  P  S  K  Y  Q  E  A  R  K  D  R  V  L  A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E  E  S  S  V  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GTGAAGGAACAAAAGCCTGCTGGAGGACAGGTTCCAAGCAAATATCAAGAAGCTCGCAAAGATCGTGTCCTGGCAAAGGAGGAAGAGTCTTCTGTGG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Q  I  P  V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K  K  S  G  K  D  V  I  P  L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D  Q  E  A  G  E  G  Q  V  P  A  A  D  Q  E  T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CAAATTCCAGTAAAGGATAAGAAAAGTGGCAAAGATGTGATTCCACTGAAAGACCAAGAGGCTGGTGAAGGACAAGTTCCAGCTGCAGATCAGGAAAC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H  V  S  E  K  Q  Q  Q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V  A  E  Q  V  P  G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Y  Q  K  </w:t>
      </w:r>
      <w:r w:rsidRPr="008077E7">
        <w:rPr>
          <w:rFonts w:ascii="Courier New" w:hAnsi="Courier New" w:cs="Courier New"/>
          <w:sz w:val="16"/>
          <w:szCs w:val="16"/>
          <w:highlight w:val="yellow"/>
          <w:u w:val="thick"/>
          <w:lang w:val="en-US"/>
        </w:rPr>
        <w:t>A  S  V  D  H  I  P  A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G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TCCAAGGATCACGTTTCAGAGAAACAGCAACAGCGTGTTGCAGAACAAGTTCCAGGCAAATATCAGAAAGCCAGTGTAGATCACATTCCTGCAAAGGGG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Q  E  S  P  E  G  Q  A  A  V  S  G  L  E  A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Q  V  L  M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Q  T  P  G  E  E  Q  V  P  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GAATCACCTGAAGGACAAGCTGCAGTCTCTGGTCTGGAAGCTAGCAAAGATCAGGTTCTGATGAAAGAGCAAACGCCTGGTGAGGAACAGGTTCCAG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Y  P  E  A  S  K  D  H  A  P  A  K  K  Q  D  S  V  V  G  Q  I  P  V  K  D  Q  E  T  G  K  D  V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AATATCCAGAAGCTAGTAAAGATCATGCCCCGGCAAAGAAGCAAGATTCTGTTGTAGGACAAATTCCAGTAAAGGATCAGGAAACTGGAAAAGATGT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I  P  L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D  Q  E  A  G  E  G  Q  V  P  A  A  D  Q  E  T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H  V  P  E  K  V  Q  Q  R  V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TTCCACTGAAAGACCAAGAGGCTGGTGAAGGACAAGTTCCAGCTGCAGATCAGGAAACCAGCAAAGACCATGTACCAGAGAAAGTGCAACAGCGTGTT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A  E  Q  L  S  G  K  Y  Q  K  A  R  V  D  H  I  P  A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E  Q  E  S  P  E  G  Q  A  P  A  A  D  Q  E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AGAACAACTTTCAGGCAAATATCAGAAAGCCAGAGTAGATCACATTCCTGCAAAGGAGCAAGAATCACCTGAAGGACAAGCTCCAGCCGCAGATCAGG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T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H  V  P  E  K  V  Q  Q  R  V  A  E  Q  L  L  G  K  D  Q  K  </w:t>
      </w:r>
      <w:r w:rsidRPr="008077E7">
        <w:rPr>
          <w:rFonts w:ascii="Courier New" w:hAnsi="Courier New" w:cs="Courier New"/>
          <w:sz w:val="16"/>
          <w:szCs w:val="16"/>
          <w:highlight w:val="yellow"/>
          <w:u w:val="thick"/>
          <w:lang w:val="en-US"/>
        </w:rPr>
        <w:t>A  S  V  D  H  I  P  A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CCAGCAAAGACCATGTACCAGAGAAAGTGCAACAGCGTGTTGCAGAACAACTTCTAGGCAAAGATCAGAAAGCCAGCGTAGATCACATTCCTGCAAA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E  Q  E  S  P  E  G  Q  V  P  A  A  D  Q  E  T  S  K  D  H  V  P  E  K  Q  Q  Q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V  E  T  H  L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AGCAAGAATCACCTGAAGGACAAGTTCCAGCCGCAGATCAGGAAACCAGCAAAGACCATGTACCAGAGAAACAGCAACAGCGTGTTGAAACACACCTT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G  M  T  G  Q  E  S  T  T  E  Q  F  P  P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Y  P  V  Y  V  Q  V  P  V  A  S  Q  E  T  S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TATGACTGGTCAGGAATCTACAACAGAGCAATTTCCACCGAAAGACAAATATCCTGTTTATGTGCAAGTTCCAGTGGCCAGTCAGGAAACTAGCAAGG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H  V  P  V  K  D  Q  E  L  G  K  G  Q  V  P  V  K  D  Q  K  T  S  K  D  H  V  P  E  K  E  P  Q  R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TCATGTTCCAGTGAAAGACCAAGAGCTTGGTAAAGGGCAGGTTCCAGTCAAAGATCAGAAAACCAGCAAAGACCATGTACCAGAGAAAGAGCCACAGCG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V  A  E  Q  L  S  G  K  D  Q  K  </w:t>
      </w:r>
      <w:r w:rsidRPr="008077E7">
        <w:rPr>
          <w:rFonts w:ascii="Courier New" w:hAnsi="Courier New" w:cs="Courier New"/>
          <w:sz w:val="16"/>
          <w:szCs w:val="16"/>
          <w:highlight w:val="yellow"/>
          <w:u w:val="thick"/>
          <w:lang w:val="en-US"/>
        </w:rPr>
        <w:t>A  S  V  D  H  I  P  A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E  Q  D  S  V  E  G  K  I  A  A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G 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,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TTGCAGAACAGCTTTCAGGCAAAGATCAGAAAGCCAGCGTAGATCACATTCCTGCGAAAGAGCAAGATTCTGTTGAAGGAAAAATTGCAGCCAAAGGT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Q  E  T  S  T  D  H  L  P  A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E  Q  E  P  S  E  A  Q  A  P  G  T  D  Q  G  S  S  R  D  L  A  P  S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GGAAACTAGCACAGATCATCTCCCAGCAAAGGAGCAAGAGCCTTCTGAAGCACAAGCTCCAGGCACAGATCAGGGGAGCAGTAGAGATCTAGCTCCCT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K  P  Q  E  P  V  V  A  E  A  P  V  S  G  Q  E  S  A  K  E  Q  P  P  L  E  D  Q  D  P  V  H  G  Q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AACCACAAGAACCTGTTGTAGCAGAAGCTCCTGTAAGTGGTCAGGAAAGCGCAAAAGAGCAACCTCCACTGGAAGACCAAGATCCTGTTCATGGACA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D  P  A  T  R  Q  E  E  G  K  V  H  V  P  V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D  Q  D  L  V  L  G  Q  V  P  G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Q  E  T  S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GATCCAGCAACCAGGCAGGAAGAAGGCAAAGTTCATGTGCCAGTGAAAGATCAAGATCTCGTTCTAGGACAAGTTCCAGGAAAAGATCAGGAAACTAGC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K  D  R  V  P  L  T  E  R  R  P  V  E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Q  A  P  A  N  A  Q  E  P  I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P  V  K  A  Q  V  A  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GATCGTGTTCCGTTGACAGAGCGACGCCCTGTTGAGAGACAAGCCCCGGCCAATGCTCAAGAACCTATCAAAGATCCTGTCAAAGCCCAAGTTGCTGC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K  H  E  T  S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D  H  V  P  V  N  E  Q  D  P  V  N  E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A  S  T  R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S  L  E  T  M  N  D  H  V</w:t>
      </w: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AAAACATGAAACTAGTAAAGATCATGTTCCAGTGAATGAGCAAGATCCTGTGAATGAAAAAGCTTCAACTAGAAGTCTTGAGACCATGAATGATCACGT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P  V  N  V  E  R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D  I  P  G  K  D  Q  P  T  V  Q  G  K  V  P  F  R  K  Q  Q  L  S  R  G  K  V  P  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CCAGTCAATGTTGAAAGAGACATTCCAGGTAAAGATCAACCAACTGTCCAAGGCAAAGTTCCATTCAGAAAACAGCAACTTTCAAGAGGAAAAGTTCCAG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V  K  C  K  K  L  N  K  G  R  K  T  V  R  S  R  V  P  V  K  A  K  G  S  A  K  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>G  P  D  T  A  V  Q  Q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sz w:val="16"/>
          <w:szCs w:val="16"/>
          <w:lang w:val="en-US"/>
        </w:rPr>
        <w:t>TCAAATGTAAAAAACTCAACAAAGGTCGCAAAACTGTCAGAAGCCGTGTTCCTGTCAAAGCAAAAGGTAGTGCGAAAGGTCCAGATACTGCCGTACAGC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  <w:lang w:val="en-US"/>
        </w:rPr>
      </w:pPr>
      <w:r w:rsidRPr="008077E7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8077E7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V  K</w:t>
      </w:r>
      <w:r w:rsidRPr="008077E7">
        <w:rPr>
          <w:rFonts w:ascii="Courier New" w:hAnsi="Courier New" w:cs="Courier New"/>
          <w:sz w:val="16"/>
          <w:szCs w:val="16"/>
          <w:lang w:val="en-US"/>
        </w:rPr>
        <w:t xml:space="preserve">  Q  I  A  G  T  T  P  *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  <w:r w:rsidRPr="008077E7">
        <w:rPr>
          <w:rFonts w:ascii="Courier New" w:hAnsi="Courier New" w:cs="Courier New"/>
          <w:sz w:val="16"/>
          <w:szCs w:val="16"/>
        </w:rPr>
        <w:t>GGTGAAACAGATTGCTGGGACGACACCATAACCACCATCCCTAGGAAAGCCACTTAGAGTCCTGGCTGCTCTATACCAGCTCTGCTAACACAGCGAGGAA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  <w:r w:rsidRPr="008077E7">
        <w:rPr>
          <w:rFonts w:ascii="Courier New" w:hAnsi="Courier New" w:cs="Courier New"/>
          <w:sz w:val="16"/>
          <w:szCs w:val="16"/>
        </w:rPr>
        <w:t>GCAGACGATGGCTTGAGTGGCTGGGCGCCTGGCACTCACAAGGGAGACCCAGATGCAGTTCCAGGCTCCTGGCTTCAACCTGGCCCAGCCCTGCTGTTGT</w:t>
      </w:r>
    </w:p>
    <w:p w:rsidR="008077E7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  <w:r w:rsidRPr="008077E7">
        <w:rPr>
          <w:rFonts w:ascii="Courier New" w:hAnsi="Courier New" w:cs="Courier New"/>
          <w:sz w:val="16"/>
          <w:szCs w:val="16"/>
        </w:rPr>
        <w:t>AGCTATTTGGGAGAGTAAACTAGTGGCTGAAAGATCTCTCTCTCCTTTCTCTCTCTCTCTCTCTCTCTCTCTTTACCCCTCCCTCGTTACCTCCCTCTCC</w:t>
      </w:r>
    </w:p>
    <w:p w:rsidR="00FE6F3B" w:rsidRPr="008077E7" w:rsidRDefault="008077E7" w:rsidP="008077E7">
      <w:pPr>
        <w:pStyle w:val="NoSpacing"/>
        <w:ind w:right="679"/>
        <w:rPr>
          <w:rFonts w:ascii="Courier New" w:hAnsi="Courier New" w:cs="Courier New"/>
          <w:sz w:val="16"/>
          <w:szCs w:val="16"/>
        </w:rPr>
      </w:pPr>
      <w:r w:rsidRPr="008077E7">
        <w:rPr>
          <w:rFonts w:ascii="Courier New" w:hAnsi="Courier New" w:cs="Courier New"/>
          <w:sz w:val="16"/>
          <w:szCs w:val="16"/>
        </w:rPr>
        <w:t>CTCTTCCTCTCTCTCTCTCTGCCCCTCATATATATAAATAAATATATATTTATAAAAAAAAAAAAAAAAAAAAAAAAAAAAAAAA</w:t>
      </w:r>
    </w:p>
    <w:sectPr w:rsidR="00FE6F3B" w:rsidRPr="008077E7" w:rsidSect="008077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7E7"/>
    <w:rsid w:val="008077E7"/>
    <w:rsid w:val="00FE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77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7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9</Words>
  <Characters>6303</Characters>
  <Application>Microsoft Office Word</Application>
  <DocSecurity>0</DocSecurity>
  <Lines>52</Lines>
  <Paragraphs>14</Paragraphs>
  <ScaleCrop>false</ScaleCrop>
  <Company>Medicinska fakulteten</Company>
  <LinksUpToDate>false</LinksUpToDate>
  <CharactersWithSpaces>7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</cp:revision>
  <dcterms:created xsi:type="dcterms:W3CDTF">2019-11-05T13:16:00Z</dcterms:created>
  <dcterms:modified xsi:type="dcterms:W3CDTF">2019-11-05T13:22:00Z</dcterms:modified>
</cp:coreProperties>
</file>